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5AF" w:rsidRDefault="005D45AF" w:rsidP="005D45AF">
      <w:r w:rsidRPr="00CD1A84">
        <w:rPr>
          <w:b/>
        </w:rPr>
        <w:t xml:space="preserve">Table </w:t>
      </w:r>
      <w:r>
        <w:rPr>
          <w:b/>
        </w:rPr>
        <w:t>S</w:t>
      </w:r>
      <w:r w:rsidRPr="00CD1A84">
        <w:rPr>
          <w:b/>
        </w:rPr>
        <w:t>5.</w:t>
      </w:r>
      <w:r>
        <w:t xml:space="preserve"> </w:t>
      </w:r>
      <w:r w:rsidRPr="00226D4F">
        <w:t xml:space="preserve">Clinical </w:t>
      </w:r>
      <w:r>
        <w:t>c</w:t>
      </w:r>
      <w:r w:rsidRPr="00226D4F">
        <w:t xml:space="preserve">haracteristics of the BAV/TAAD </w:t>
      </w:r>
      <w:r>
        <w:t>(</w:t>
      </w:r>
      <w:proofErr w:type="spellStart"/>
      <w:r>
        <w:t>GenTAC</w:t>
      </w:r>
      <w:proofErr w:type="spellEnd"/>
      <w:r>
        <w:t>) c</w:t>
      </w:r>
      <w:r w:rsidRPr="00226D4F">
        <w:t>ohort</w:t>
      </w:r>
      <w:r>
        <w:t>.</w:t>
      </w:r>
    </w:p>
    <w:p w:rsidR="005D45AF" w:rsidRPr="00226D4F" w:rsidRDefault="005D45AF" w:rsidP="005D45AF"/>
    <w:tbl>
      <w:tblPr>
        <w:tblW w:w="0" w:type="auto"/>
        <w:tblInd w:w="5" w:type="dxa"/>
        <w:tblLayout w:type="fixed"/>
        <w:tblLook w:val="0000"/>
      </w:tblPr>
      <w:tblGrid>
        <w:gridCol w:w="4410"/>
        <w:gridCol w:w="4219"/>
      </w:tblGrid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5D45AF" w:rsidRDefault="005D45AF" w:rsidP="00994AEE">
            <w:r>
              <w:t>Variabl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5D45AF" w:rsidRDefault="005D45AF" w:rsidP="00994AEE"/>
        </w:tc>
      </w:tr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Age (years)  (n=95)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53.0 (36.4-57.8, min=8, max=74)</w:t>
            </w:r>
          </w:p>
        </w:tc>
      </w:tr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Male gender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75 (78.9%)</w:t>
            </w:r>
          </w:p>
        </w:tc>
      </w:tr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Height (cm)  (n=84)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178 (165-182, min=131, max=200)</w:t>
            </w:r>
          </w:p>
        </w:tc>
      </w:tr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Weight (kg)  (n=86)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86.9 (72.1-99.0, min=29, max=145)</w:t>
            </w:r>
          </w:p>
        </w:tc>
      </w:tr>
      <w:tr w:rsidR="005D45AF" w:rsidTr="00994AEE">
        <w:trPr>
          <w:cantSplit/>
          <w:trHeight w:val="332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Body surface area (m</w:t>
            </w:r>
            <w:r w:rsidRPr="0073257D">
              <w:rPr>
                <w:vertAlign w:val="superscript"/>
              </w:rPr>
              <w:t>2</w:t>
            </w:r>
            <w:r w:rsidRPr="0073257D">
              <w:t>)  (n=84)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2.09</w:t>
            </w:r>
            <w:r>
              <w:t xml:space="preserve"> </w:t>
            </w:r>
            <w:r w:rsidRPr="0073257D">
              <w:t>(1.86-2.20,</w:t>
            </w:r>
            <w:r>
              <w:t xml:space="preserve"> </w:t>
            </w:r>
            <w:r w:rsidRPr="0073257D">
              <w:t>min=1.07, max=2.69)</w:t>
            </w:r>
          </w:p>
        </w:tc>
      </w:tr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Dissection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8 (8.4%)</w:t>
            </w:r>
          </w:p>
        </w:tc>
      </w:tr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Type A dissection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6 (6.3%)</w:t>
            </w:r>
          </w:p>
        </w:tc>
      </w:tr>
      <w:tr w:rsidR="005D45AF" w:rsidTr="00994AEE">
        <w:trPr>
          <w:cantSplit/>
          <w:trHeight w:val="58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Ascending aortic aneurysm  (no dissection) (n=80)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74 (77.9%)</w:t>
            </w:r>
          </w:p>
        </w:tc>
      </w:tr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TAAD surgery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59 (62.1%)</w:t>
            </w:r>
          </w:p>
        </w:tc>
      </w:tr>
      <w:tr w:rsidR="005D45AF" w:rsidTr="00994AEE">
        <w:trPr>
          <w:cantSplit/>
          <w:trHeight w:val="35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Surgery age (n=39)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D45AF" w:rsidRPr="0073257D" w:rsidRDefault="005D45AF" w:rsidP="00994AEE">
            <w:pPr>
              <w:jc w:val="center"/>
            </w:pPr>
            <w:r w:rsidRPr="0073257D">
              <w:t>50.1 (28.4-57.5, min=5, max=69)</w:t>
            </w:r>
          </w:p>
        </w:tc>
      </w:tr>
    </w:tbl>
    <w:p w:rsidR="005D45AF" w:rsidRDefault="005D45AF" w:rsidP="005D45AF"/>
    <w:p w:rsidR="005D45AF" w:rsidRDefault="005D45AF" w:rsidP="005D45AF">
      <w:pPr>
        <w:pStyle w:val="BodyText31"/>
        <w:rPr>
          <w:ins w:id="0" w:author="sprakash" w:date="2011-03-17T17:03:00Z"/>
          <w:b/>
        </w:rPr>
        <w:sectPr w:rsidR="005D45AF" w:rsidSect="00A01099">
          <w:pgSz w:w="12240" w:h="15840"/>
          <w:pgMar w:top="1440" w:right="1800" w:bottom="1440" w:left="1800" w:header="720" w:footer="720" w:gutter="0"/>
          <w:cols w:space="720"/>
        </w:sectPr>
      </w:pPr>
    </w:p>
    <w:p w:rsidR="0080132C" w:rsidRDefault="0080132C"/>
    <w:sectPr w:rsidR="0080132C" w:rsidSect="00801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D45AF"/>
    <w:rsid w:val="001D546D"/>
    <w:rsid w:val="002B5FD3"/>
    <w:rsid w:val="004A100B"/>
    <w:rsid w:val="005D45AF"/>
    <w:rsid w:val="0061062D"/>
    <w:rsid w:val="00675328"/>
    <w:rsid w:val="006B51B5"/>
    <w:rsid w:val="007F0856"/>
    <w:rsid w:val="0080132C"/>
    <w:rsid w:val="009B0209"/>
    <w:rsid w:val="00A61DBD"/>
    <w:rsid w:val="00A877B4"/>
    <w:rsid w:val="00CA4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5D45AF"/>
    <w:pPr>
      <w:tabs>
        <w:tab w:val="left" w:pos="540"/>
      </w:tabs>
      <w:spacing w:after="0" w:line="240" w:lineRule="auto"/>
      <w:jc w:val="both"/>
    </w:pPr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31">
    <w:name w:val="Body Text 31"/>
    <w:uiPriority w:val="99"/>
    <w:rsid w:val="005D45AF"/>
    <w:pPr>
      <w:spacing w:after="0" w:line="480" w:lineRule="auto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47</Characters>
  <Application>Microsoft Office Word</Application>
  <DocSecurity>0</DocSecurity>
  <Lines>3</Lines>
  <Paragraphs>1</Paragraphs>
  <ScaleCrop>false</ScaleCrop>
  <Company>UTHSC-Houston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uo</dc:creator>
  <cp:keywords/>
  <dc:description/>
  <cp:lastModifiedBy>dguo</cp:lastModifiedBy>
  <cp:revision>1</cp:revision>
  <dcterms:created xsi:type="dcterms:W3CDTF">2011-03-24T03:30:00Z</dcterms:created>
  <dcterms:modified xsi:type="dcterms:W3CDTF">2011-03-24T03:31:00Z</dcterms:modified>
</cp:coreProperties>
</file>